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E77" w:rsidRDefault="003E509F">
      <w:r w:rsidRPr="003E509F">
        <w:rPr>
          <w:noProof/>
        </w:rPr>
        <w:drawing>
          <wp:inline distT="0" distB="0" distL="0" distR="0">
            <wp:extent cx="5943600" cy="4460702"/>
            <wp:effectExtent l="0" t="0" r="0" b="0"/>
            <wp:docPr id="1" name="Picture 1" descr="C:\Users\Alizadeh\Desktop\0.67, TLR-2 -196 to - 174de (Delta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izadeh\Desktop\0.67, TLR-2 -196 to - 174de (Delta2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0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509F" w:rsidRDefault="003E509F" w:rsidP="003E509F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</w:pP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 xml:space="preserve">Fig S1. </w:t>
      </w:r>
      <w:r w:rsidRPr="00604CED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>Funnel plot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 xml:space="preserve"> for publication bias in the studies on the association of </w:t>
      </w:r>
      <w:r w:rsidRPr="003E509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>TLR-2 -196 to - 174de (Delta22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 xml:space="preserve">) with gastric cancer under the dominant model. </w:t>
      </w:r>
    </w:p>
    <w:p w:rsidR="003E509F" w:rsidRDefault="003E509F" w:rsidP="003E509F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</w:pPr>
    </w:p>
    <w:p w:rsidR="003E509F" w:rsidRDefault="003E509F" w:rsidP="003E509F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</w:pPr>
    </w:p>
    <w:p w:rsidR="003E509F" w:rsidRDefault="003E509F" w:rsidP="003E509F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</w:pPr>
    </w:p>
    <w:p w:rsidR="003E509F" w:rsidRDefault="003E509F" w:rsidP="003E509F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</w:pPr>
    </w:p>
    <w:p w:rsidR="003E509F" w:rsidRDefault="003E509F" w:rsidP="003E509F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</w:pPr>
    </w:p>
    <w:p w:rsidR="003E509F" w:rsidRDefault="003E509F" w:rsidP="003E509F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</w:pPr>
    </w:p>
    <w:p w:rsidR="003E509F" w:rsidRDefault="003E509F" w:rsidP="003E509F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</w:pPr>
    </w:p>
    <w:p w:rsidR="003E509F" w:rsidRDefault="003E509F" w:rsidP="003E509F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</w:pPr>
    </w:p>
    <w:p w:rsidR="003E509F" w:rsidRDefault="003E509F" w:rsidP="003E509F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</w:pPr>
    </w:p>
    <w:p w:rsidR="003E509F" w:rsidRDefault="003E509F" w:rsidP="003E509F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</w:pPr>
    </w:p>
    <w:p w:rsidR="003E509F" w:rsidRDefault="003E509F" w:rsidP="003E509F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</w:pPr>
    </w:p>
    <w:p w:rsidR="003E509F" w:rsidRDefault="003E509F" w:rsidP="003E509F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</w:pPr>
    </w:p>
    <w:p w:rsidR="003E509F" w:rsidRDefault="003E509F" w:rsidP="003E509F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</w:pPr>
    </w:p>
    <w:p w:rsidR="003E509F" w:rsidRDefault="003E509F" w:rsidP="003E509F"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15pt;height:350.8pt">
            <v:imagedata r:id="rId5" o:title="TLR-4 rs4986790 (+896 AG), 0.64"/>
          </v:shape>
        </w:pict>
      </w:r>
      <w:r w:rsidRPr="003E509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 xml:space="preserve"> 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 xml:space="preserve">Fig S2. </w:t>
      </w:r>
      <w:r w:rsidRPr="00604CED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>Funnel plot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 xml:space="preserve"> for publication bias in the studies on the association of 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>TLR-4 rs4986790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 xml:space="preserve"> with gastric cancer under the dominant model. </w:t>
      </w:r>
    </w:p>
    <w:p w:rsidR="003E509F" w:rsidRDefault="003E509F" w:rsidP="003E509F"/>
    <w:p w:rsidR="003E509F" w:rsidRDefault="003E509F" w:rsidP="003E509F"/>
    <w:p w:rsidR="003E509F" w:rsidRDefault="003E509F" w:rsidP="003E509F"/>
    <w:p w:rsidR="003E509F" w:rsidRDefault="003E509F" w:rsidP="003E509F"/>
    <w:p w:rsidR="003E509F" w:rsidRDefault="003E509F" w:rsidP="003E509F"/>
    <w:p w:rsidR="003E509F" w:rsidRDefault="003E509F" w:rsidP="003E509F"/>
    <w:p w:rsidR="003E509F" w:rsidRDefault="003E509F" w:rsidP="003E509F"/>
    <w:p w:rsidR="003E509F" w:rsidRDefault="003E509F" w:rsidP="003E509F"/>
    <w:p w:rsidR="003E509F" w:rsidRDefault="003E509F" w:rsidP="003E509F"/>
    <w:p w:rsidR="003E509F" w:rsidRDefault="003E509F" w:rsidP="003E509F"/>
    <w:p w:rsidR="003E509F" w:rsidRDefault="003E509F" w:rsidP="003E509F"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pict>
          <v:shape id="_x0000_i1026" type="#_x0000_t75" style="width:467.15pt;height:350.8pt">
            <v:imagedata r:id="rId6" o:title="TLR-4 rs4986791  CT, 0.36"/>
          </v:shape>
        </w:pict>
      </w:r>
      <w:r w:rsidRPr="003E509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 xml:space="preserve"> 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 xml:space="preserve">Fig S3. </w:t>
      </w:r>
      <w:bookmarkStart w:id="0" w:name="_GoBack"/>
      <w:r w:rsidRPr="00604CED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>Funnel plot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 xml:space="preserve"> for publication bias in the studies on the association of 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 xml:space="preserve">TLR-4 rs4986791 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bidi="fa-IR"/>
        </w:rPr>
        <w:t>with gastric cancer under the dominant model.</w:t>
      </w:r>
      <w:bookmarkEnd w:id="0"/>
    </w:p>
    <w:sectPr w:rsidR="003E5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09F"/>
    <w:rsid w:val="003E509F"/>
    <w:rsid w:val="004B5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BFF327-0CB4-455F-90AB-97185F2B1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deh</dc:creator>
  <cp:keywords/>
  <dc:description/>
  <cp:lastModifiedBy>Alizadeh</cp:lastModifiedBy>
  <cp:revision>1</cp:revision>
  <dcterms:created xsi:type="dcterms:W3CDTF">2023-10-25T15:58:00Z</dcterms:created>
  <dcterms:modified xsi:type="dcterms:W3CDTF">2023-10-25T16:05:00Z</dcterms:modified>
</cp:coreProperties>
</file>